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7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irwi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son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group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wo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tro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group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us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the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eriv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negativ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tro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s.</w:t>
      </w:r>
    </w:p>
    <w:p>
      <w:pPr>
        <w:pStyle w:val="Normal"/>
        <w:spacing w:lineRule="atLeast" w:line="100"/>
        <w:rPr>
          <w:rFonts w:ascii="Times New Roman" w:hAnsi="Times New Roman" w:cs="Times New Roman"/>
          <w:b w:val="false"/>
          <w:b w:val="false"/>
          <w:bCs w:val="false"/>
          <w:color w:val="auto"/>
          <w:sz w:val="18"/>
          <w:szCs w:val="18"/>
          <w:shd w:fill="auto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</w:r>
    </w:p>
    <w:tbl>
      <w:tblPr>
        <w:tblW w:w="9988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79"/>
        <w:gridCol w:w="1080"/>
        <w:gridCol w:w="1320"/>
        <w:gridCol w:w="1385"/>
        <w:gridCol w:w="1371"/>
        <w:gridCol w:w="1453"/>
      </w:tblGrid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58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BS</w:t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58C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BS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itness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itness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ndomization-test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itness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ndomization-test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ardi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usc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ontra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.6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.43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  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a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Junction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6.42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6.88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 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lycolysis/Gluconeogenes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502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691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Insul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ignaling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2463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7.86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9.54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   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Nucleoti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Excis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pair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738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482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Oxidativ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hosphory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9.84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283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5.25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1937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ur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017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.40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  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384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yrimid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069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.41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              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n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Angiotens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ystem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028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0105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pliceosom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.13x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.71x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                        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</w:tbl>
    <w:p>
      <w:pPr>
        <w:pStyle w:val="Normal"/>
        <w:spacing w:lineRule="atLeast" w:line="10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